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9D3" w:rsidRPr="00033A89" w:rsidRDefault="00C749D3" w:rsidP="00A0581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33A8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able </w:t>
      </w:r>
      <w:proofErr w:type="spellStart"/>
      <w:r w:rsidR="00495C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Pr="00033A8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1</w:t>
      </w:r>
      <w:proofErr w:type="spellEnd"/>
      <w:r w:rsidRPr="00033A8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="00EC544A" w:rsidRPr="00033A8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Correlations among the </w:t>
      </w:r>
      <w:r w:rsidR="005B1564" w:rsidRPr="00033A8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questionnaire parameters (full details)</w:t>
      </w:r>
    </w:p>
    <w:tbl>
      <w:tblPr>
        <w:tblW w:w="15193" w:type="dxa"/>
        <w:tblInd w:w="-615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307"/>
        <w:gridCol w:w="692"/>
        <w:gridCol w:w="638"/>
        <w:gridCol w:w="638"/>
        <w:gridCol w:w="638"/>
        <w:gridCol w:w="639"/>
        <w:gridCol w:w="638"/>
        <w:gridCol w:w="638"/>
        <w:gridCol w:w="639"/>
        <w:gridCol w:w="638"/>
        <w:gridCol w:w="638"/>
        <w:gridCol w:w="639"/>
        <w:gridCol w:w="726"/>
        <w:gridCol w:w="726"/>
        <w:gridCol w:w="727"/>
        <w:gridCol w:w="726"/>
        <w:gridCol w:w="726"/>
        <w:gridCol w:w="727"/>
        <w:gridCol w:w="726"/>
        <w:gridCol w:w="727"/>
      </w:tblGrid>
      <w:tr w:rsidR="00033A89" w:rsidRPr="00033A89" w:rsidTr="00714286">
        <w:trPr>
          <w:trHeight w:val="345"/>
        </w:trPr>
        <w:tc>
          <w:tcPr>
            <w:tcW w:w="23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</w:pPr>
            <w:proofErr w:type="spellStart"/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  <w:t>OIQ</w:t>
            </w:r>
            <w:proofErr w:type="spellEnd"/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  <w:t xml:space="preserve"> Items</w:t>
            </w:r>
          </w:p>
        </w:tc>
        <w:tc>
          <w:tcPr>
            <w:tcW w:w="6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proofErr w:type="spellStart"/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>OIQ</w:t>
            </w:r>
            <w:proofErr w:type="spellEnd"/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 xml:space="preserve"> Total</w:t>
            </w:r>
          </w:p>
        </w:tc>
        <w:tc>
          <w:tcPr>
            <w:tcW w:w="6383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proofErr w:type="spellStart"/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>OIQ</w:t>
            </w:r>
            <w:proofErr w:type="spellEnd"/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 xml:space="preserve"> Items</w:t>
            </w:r>
          </w:p>
        </w:tc>
        <w:tc>
          <w:tcPr>
            <w:tcW w:w="290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>PCS</w:t>
            </w:r>
          </w:p>
        </w:tc>
        <w:tc>
          <w:tcPr>
            <w:tcW w:w="290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>MCS</w:t>
            </w:r>
          </w:p>
        </w:tc>
      </w:tr>
      <w:tr w:rsidR="00033A89" w:rsidRPr="00033A89" w:rsidTr="00714286">
        <w:trPr>
          <w:trHeight w:val="345"/>
        </w:trPr>
        <w:tc>
          <w:tcPr>
            <w:tcW w:w="2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>1.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>2.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>3.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>4.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>5.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>6.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>7.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>8.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>9.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>10.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>PF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 xml:space="preserve">RP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 xml:space="preserve">BP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proofErr w:type="spellStart"/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>GH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proofErr w:type="spellStart"/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>VT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>SF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>RE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544A" w:rsidRPr="00033A89" w:rsidRDefault="00EC544A" w:rsidP="00EC5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</w:pPr>
            <w:proofErr w:type="spellStart"/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lang w:val="en-GB"/>
              </w:rPr>
              <w:t>MH</w:t>
            </w:r>
            <w:proofErr w:type="spellEnd"/>
          </w:p>
        </w:tc>
      </w:tr>
      <w:tr w:rsidR="00033A89" w:rsidRPr="00033A89" w:rsidTr="00714286">
        <w:trPr>
          <w:trHeight w:val="330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EC5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  <w:t>1. Nausea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76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0A0902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9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0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73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5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35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6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9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4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5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90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05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63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01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37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51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75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00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033A89" w:rsidRPr="00033A89" w:rsidTr="00714286">
        <w:trPr>
          <w:trHeight w:val="330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EC5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  <w:t>2. Tremor in hands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72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9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0A0902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7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3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1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0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2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24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03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6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3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5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22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7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7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34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5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77</w:t>
            </w:r>
          </w:p>
        </w:tc>
      </w:tr>
      <w:tr w:rsidR="00033A89" w:rsidRPr="00033A89" w:rsidTr="00714286">
        <w:trPr>
          <w:trHeight w:val="330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EC5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  <w:t>3. Dizziness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76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0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7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7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7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5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3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64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4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31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91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490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87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83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402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12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99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033A89" w:rsidRPr="00033A89" w:rsidTr="00714286">
        <w:trPr>
          <w:trHeight w:val="330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EC5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  <w:t>4. Palpitation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28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73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3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7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0A0902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1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20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75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89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0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91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28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87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27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53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97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403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66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75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033A89" w:rsidRPr="00033A89" w:rsidTr="00714286">
        <w:trPr>
          <w:trHeight w:val="330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EC5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  <w:t>5. Headache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78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5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1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7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1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0A0902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87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32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24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68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49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21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597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76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29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402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67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86</w:t>
            </w:r>
          </w:p>
        </w:tc>
      </w:tr>
      <w:tr w:rsidR="00033A89" w:rsidRPr="00033A89" w:rsidTr="00714286">
        <w:trPr>
          <w:trHeight w:val="330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EC5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  <w:t>6. Profuse perspiration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8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35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0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20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87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0A0902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0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9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20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8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93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6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1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95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7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86</w:t>
            </w:r>
          </w:p>
        </w:tc>
      </w:tr>
      <w:tr w:rsidR="00033A89" w:rsidRPr="00033A89" w:rsidTr="00714286">
        <w:trPr>
          <w:trHeight w:val="330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EC5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  <w:t>7. Blurred vision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15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6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2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5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75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0A0902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26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5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77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77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8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27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10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91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83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06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40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033A89" w:rsidRPr="00033A89" w:rsidTr="00714286">
        <w:trPr>
          <w:trHeight w:val="330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EC5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  <w:t>8. Chest discomfort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29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9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24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3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89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32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26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0A0902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68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03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62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58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86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76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85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421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91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88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033A89" w:rsidRPr="00033A89" w:rsidTr="00714286">
        <w:trPr>
          <w:trHeight w:val="330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EC5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  <w:t xml:space="preserve">9. </w:t>
            </w:r>
            <w:proofErr w:type="spellStart"/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  <w:t>Lightheadedness</w:t>
            </w:r>
            <w:proofErr w:type="spellEnd"/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94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4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03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64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0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24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0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5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68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0A0902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98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92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49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547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405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86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481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21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99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033A89" w:rsidRPr="00033A89" w:rsidTr="00714286">
        <w:trPr>
          <w:trHeight w:val="330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EC5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  <w:t>10. Concentration difficulties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39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5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6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4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91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68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9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77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03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98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60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406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442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74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405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476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434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E89" w:rsidRPr="00033A89" w:rsidRDefault="00773E89" w:rsidP="000A0902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465</w:t>
            </w:r>
            <w:r w:rsidRPr="00033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</w:tbl>
    <w:p w:rsidR="00EC544A" w:rsidRPr="00033A89" w:rsidRDefault="000A0902" w:rsidP="00A05815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33A8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pearman</w:t>
      </w:r>
      <w:r w:rsidR="00880C55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’</w:t>
      </w:r>
      <w:r w:rsidR="00880C55" w:rsidRPr="00033A8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</w:t>
      </w:r>
      <w:r w:rsidRPr="00033A8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EC544A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rrelation analysis was performed </w:t>
      </w:r>
      <w:r w:rsidR="00111E48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or all </w:t>
      </w:r>
      <w:r w:rsidR="00EC544A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atients (n=107). The values represent </w:t>
      </w:r>
      <w:r w:rsidR="00111E48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033A8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pearman</w:t>
      </w:r>
      <w:r w:rsidR="00A535EE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’</w:t>
      </w:r>
      <w:r w:rsidR="00A535EE" w:rsidRPr="00033A8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</w:t>
      </w:r>
      <w:r w:rsidR="00EC544A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535EE" w:rsidRPr="00033A8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rho </w:t>
      </w:r>
      <w:r w:rsidR="00EC544A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rrelation coefficient.</w:t>
      </w:r>
      <w:r w:rsidR="005B1564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</w:r>
      <w:r w:rsidR="00EC544A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** </w:t>
      </w:r>
      <w:r w:rsidR="00111E48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</w:t>
      </w:r>
      <w:r w:rsidR="001D5DE2" w:rsidRPr="00033A8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EC544A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&lt; 0.01,</w:t>
      </w:r>
      <w:r w:rsidR="005B1564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*</w:t>
      </w:r>
      <w:r w:rsidR="00EC544A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111E48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</w:t>
      </w:r>
      <w:r w:rsidR="00EC544A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&lt; 0.05, Bold: stronger correlation</w:t>
      </w:r>
      <w:r w:rsidR="005B1564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</w:r>
      <w:r w:rsidR="00EC544A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bbreviations: </w:t>
      </w:r>
      <w:proofErr w:type="spellStart"/>
      <w:r w:rsidR="00EC544A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IQ</w:t>
      </w:r>
      <w:proofErr w:type="spellEnd"/>
      <w:r w:rsidR="00EC544A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</w:t>
      </w:r>
      <w:r w:rsidR="00887D7C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rthostatic </w:t>
      </w:r>
      <w:r w:rsidR="00EC544A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tolerance questionnaire, PCS: physical component summary scale of Short Form 36, MCS: mental component summary scale of Short Form 36, PF: physical functioning, RP: role limitation caused by physical problems, BP: bodily pain, </w:t>
      </w:r>
      <w:proofErr w:type="spellStart"/>
      <w:r w:rsidR="00EC544A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H</w:t>
      </w:r>
      <w:proofErr w:type="spellEnd"/>
      <w:r w:rsidR="00EC544A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general health, </w:t>
      </w:r>
      <w:proofErr w:type="spellStart"/>
      <w:r w:rsidR="00EC544A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T</w:t>
      </w:r>
      <w:proofErr w:type="spellEnd"/>
      <w:r w:rsidR="00EC544A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vitality, SF: social functioning, RE: role limitations caused by emotional problems, </w:t>
      </w:r>
      <w:proofErr w:type="spellStart"/>
      <w:r w:rsidR="00EC544A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H</w:t>
      </w:r>
      <w:proofErr w:type="spellEnd"/>
      <w:r w:rsidR="00EC544A"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 mental health</w:t>
      </w:r>
    </w:p>
    <w:p w:rsidR="00CC574F" w:rsidRPr="00033A89" w:rsidRDefault="00CC574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:rsidR="00CC574F" w:rsidRPr="00033A89" w:rsidRDefault="00CC574F" w:rsidP="00CC574F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033A8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Table </w:t>
      </w:r>
      <w:proofErr w:type="spellStart"/>
      <w:r w:rsidR="00765BA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Pr="00033A8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2</w:t>
      </w:r>
      <w:proofErr w:type="spellEnd"/>
      <w:r w:rsidRPr="00033A8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proofErr w:type="spellStart"/>
      <w:r w:rsidRPr="00033A8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Univariate</w:t>
      </w:r>
      <w:proofErr w:type="spellEnd"/>
      <w:r w:rsidRPr="00033A8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analysis for a significant </w:t>
      </w:r>
      <w:r w:rsidRPr="00033A89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functional deterioration</w:t>
      </w:r>
    </w:p>
    <w:tbl>
      <w:tblPr>
        <w:tblW w:w="13285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5"/>
        <w:gridCol w:w="2846"/>
        <w:gridCol w:w="1134"/>
        <w:gridCol w:w="1134"/>
        <w:gridCol w:w="992"/>
        <w:gridCol w:w="1276"/>
        <w:gridCol w:w="1134"/>
        <w:gridCol w:w="995"/>
        <w:gridCol w:w="1349"/>
        <w:gridCol w:w="1134"/>
        <w:gridCol w:w="993"/>
        <w:gridCol w:w="283"/>
      </w:tblGrid>
      <w:tr w:rsidR="00033A89" w:rsidRPr="00033A89" w:rsidTr="00FB6FAA">
        <w:trPr>
          <w:trHeight w:val="240"/>
        </w:trPr>
        <w:tc>
          <w:tcPr>
            <w:tcW w:w="286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C574F" w:rsidRPr="00033A89" w:rsidRDefault="00297571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(n = 107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 xml:space="preserve">Depression </w:t>
            </w:r>
          </w:p>
        </w:tc>
        <w:tc>
          <w:tcPr>
            <w:tcW w:w="3405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033A89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Diminished physical </w:t>
            </w:r>
            <w:proofErr w:type="spellStart"/>
            <w:r w:rsidRPr="00033A89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QOL</w:t>
            </w:r>
            <w:proofErr w:type="spellEnd"/>
          </w:p>
        </w:tc>
        <w:tc>
          <w:tcPr>
            <w:tcW w:w="3476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033A89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Diminished mental </w:t>
            </w:r>
            <w:proofErr w:type="spellStart"/>
            <w:r w:rsidRPr="00033A89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QOL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</w:tr>
      <w:tr w:rsidR="00033A89" w:rsidRPr="00033A89" w:rsidTr="00FB6FAA">
        <w:trPr>
          <w:trHeight w:val="240"/>
        </w:trPr>
        <w:tc>
          <w:tcPr>
            <w:tcW w:w="286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No </w:t>
            </w:r>
          </w:p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(n=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55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Yes (n=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52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i/>
                <w:color w:val="000000" w:themeColor="text1"/>
                <w:kern w:val="0"/>
                <w:sz w:val="22"/>
              </w:rPr>
              <w:t>P</w:t>
            </w:r>
            <w:r w:rsidR="0061511F" w:rsidRPr="00033A89">
              <w:rPr>
                <w:rFonts w:ascii="Times New Roman" w:eastAsia="Malgun Gothic" w:hAnsi="Times New Roman" w:cs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r w:rsidR="0061511F"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No </w:t>
            </w:r>
          </w:p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(n=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72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Yes </w:t>
            </w:r>
          </w:p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(n=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35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i/>
                <w:color w:val="000000" w:themeColor="text1"/>
                <w:kern w:val="0"/>
                <w:sz w:val="22"/>
              </w:rPr>
              <w:t>P</w:t>
            </w:r>
            <w:r w:rsidR="0061511F" w:rsidRPr="00033A89">
              <w:rPr>
                <w:rFonts w:ascii="Times New Roman" w:eastAsia="Malgun Gothic" w:hAnsi="Times New Roman" w:cs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r w:rsidR="0061511F"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No </w:t>
            </w:r>
          </w:p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(n=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53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Yes (n=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54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i/>
                <w:color w:val="000000" w:themeColor="text1"/>
                <w:kern w:val="0"/>
                <w:sz w:val="22"/>
              </w:rPr>
              <w:t>P</w:t>
            </w:r>
            <w:r w:rsidR="0061511F" w:rsidRPr="00033A89">
              <w:rPr>
                <w:rFonts w:ascii="Times New Roman" w:eastAsia="Malgun Gothic" w:hAnsi="Times New Roman" w:cs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r w:rsidR="0061511F"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</w:tr>
      <w:tr w:rsidR="00033A89" w:rsidRPr="00033A89" w:rsidTr="00FB6FAA">
        <w:trPr>
          <w:gridBefore w:val="1"/>
          <w:wBefore w:w="15" w:type="dxa"/>
          <w:trHeight w:val="240"/>
        </w:trPr>
        <w:tc>
          <w:tcPr>
            <w:tcW w:w="284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ge</w:t>
            </w:r>
            <w:r w:rsidRPr="00033A89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, yea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30.0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3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32.2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2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39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7.9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9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37.7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6.3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182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8.0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1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34.1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3.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014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33A89" w:rsidRPr="00033A89" w:rsidTr="00FB6FAA">
        <w:trPr>
          <w:gridBefore w:val="1"/>
          <w:wBefore w:w="15" w:type="dxa"/>
          <w:trHeight w:val="240"/>
        </w:trPr>
        <w:tc>
          <w:tcPr>
            <w:tcW w:w="2846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Male Sex (%)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5 (45.5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5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8.8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76</w:t>
            </w:r>
          </w:p>
        </w:tc>
        <w:tc>
          <w:tcPr>
            <w:tcW w:w="1276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30 (41.7)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0 (28.6)</w:t>
            </w:r>
          </w:p>
        </w:tc>
        <w:tc>
          <w:tcPr>
            <w:tcW w:w="995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002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349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2 (41.5)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8 (33.3)</w:t>
            </w:r>
          </w:p>
        </w:tc>
        <w:tc>
          <w:tcPr>
            <w:tcW w:w="99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387</w:t>
            </w:r>
          </w:p>
        </w:tc>
        <w:tc>
          <w:tcPr>
            <w:tcW w:w="28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33A89" w:rsidRPr="00033A89" w:rsidTr="00FB6FAA">
        <w:trPr>
          <w:gridBefore w:val="1"/>
          <w:wBefore w:w="15" w:type="dxa"/>
          <w:trHeight w:val="240"/>
        </w:trPr>
        <w:tc>
          <w:tcPr>
            <w:tcW w:w="2846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Body Mass Index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kilogram/</w:t>
            </w:r>
            <w:proofErr w:type="spellStart"/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meter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  <w:vertAlign w:val="superscript"/>
              </w:rPr>
              <w:t>2</w:t>
            </w:r>
            <w:proofErr w:type="spellEnd"/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2.3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3.2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2.3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3.7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933</w:t>
            </w:r>
          </w:p>
        </w:tc>
        <w:tc>
          <w:tcPr>
            <w:tcW w:w="1276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2.4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3.5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2.1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3.4</w:t>
            </w:r>
          </w:p>
        </w:tc>
        <w:tc>
          <w:tcPr>
            <w:tcW w:w="995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655</w:t>
            </w:r>
          </w:p>
        </w:tc>
        <w:tc>
          <w:tcPr>
            <w:tcW w:w="1349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2.6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3.2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2.0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3.6</w:t>
            </w:r>
          </w:p>
        </w:tc>
        <w:tc>
          <w:tcPr>
            <w:tcW w:w="99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327</w:t>
            </w:r>
          </w:p>
        </w:tc>
        <w:tc>
          <w:tcPr>
            <w:tcW w:w="28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33A89" w:rsidRPr="00033A89" w:rsidTr="00FB6FAA">
        <w:trPr>
          <w:gridBefore w:val="1"/>
          <w:wBefore w:w="15" w:type="dxa"/>
          <w:trHeight w:val="240"/>
        </w:trPr>
        <w:tc>
          <w:tcPr>
            <w:tcW w:w="2846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bCs/>
                <w:color w:val="000000" w:themeColor="text1"/>
                <w:kern w:val="0"/>
                <w:sz w:val="22"/>
              </w:rPr>
              <w:t>Maximal HR Increment (beats/minute)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42.8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1.3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42.7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2.9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970</w:t>
            </w:r>
          </w:p>
        </w:tc>
        <w:tc>
          <w:tcPr>
            <w:tcW w:w="1276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43.1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1.7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42.2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2.9</w:t>
            </w:r>
          </w:p>
        </w:tc>
        <w:tc>
          <w:tcPr>
            <w:tcW w:w="995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732</w:t>
            </w:r>
          </w:p>
        </w:tc>
        <w:tc>
          <w:tcPr>
            <w:tcW w:w="1349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43.4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1.9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42.2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2.2</w:t>
            </w:r>
          </w:p>
        </w:tc>
        <w:tc>
          <w:tcPr>
            <w:tcW w:w="99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589</w:t>
            </w:r>
          </w:p>
        </w:tc>
        <w:tc>
          <w:tcPr>
            <w:tcW w:w="28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33A89" w:rsidRPr="00033A89" w:rsidTr="00FB6FAA">
        <w:trPr>
          <w:gridBefore w:val="1"/>
          <w:wBefore w:w="15" w:type="dxa"/>
          <w:trHeight w:val="80"/>
        </w:trPr>
        <w:tc>
          <w:tcPr>
            <w:tcW w:w="2846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 xml:space="preserve">Total </w:t>
            </w:r>
            <w:proofErr w:type="spellStart"/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OIQ</w:t>
            </w:r>
            <w:proofErr w:type="spellEnd"/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 xml:space="preserve"> score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1.3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8.4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8.7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7.9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&lt;0.001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2.4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7.9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0.1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8.6</w:t>
            </w:r>
          </w:p>
        </w:tc>
        <w:tc>
          <w:tcPr>
            <w:tcW w:w="995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&lt;0.001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349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1.7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8.5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8.0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8.2</w:t>
            </w:r>
          </w:p>
        </w:tc>
        <w:tc>
          <w:tcPr>
            <w:tcW w:w="99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&lt;0.001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28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33A89" w:rsidRPr="00033A89" w:rsidTr="00FB6FAA">
        <w:trPr>
          <w:gridBefore w:val="1"/>
          <w:wBefore w:w="15" w:type="dxa"/>
          <w:trHeight w:val="240"/>
        </w:trPr>
        <w:tc>
          <w:tcPr>
            <w:tcW w:w="2846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proofErr w:type="spellStart"/>
            <w:r w:rsidRPr="00033A89"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>OIQ</w:t>
            </w:r>
            <w:proofErr w:type="spellEnd"/>
            <w:r w:rsidRPr="00033A89"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 xml:space="preserve"> </w:t>
            </w:r>
            <w:r w:rsidRPr="00033A89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item</w:t>
            </w:r>
            <w:r w:rsidRPr="00033A89"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>s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9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33A89" w:rsidRPr="00033A89" w:rsidTr="00FB6FAA">
        <w:trPr>
          <w:gridBefore w:val="1"/>
          <w:wBefore w:w="15" w:type="dxa"/>
          <w:trHeight w:val="240"/>
        </w:trPr>
        <w:tc>
          <w:tcPr>
            <w:tcW w:w="2846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 Nausea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7±1.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4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4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002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7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0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8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5</w:t>
            </w:r>
          </w:p>
        </w:tc>
        <w:tc>
          <w:tcPr>
            <w:tcW w:w="995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&lt;0.001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349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8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3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3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3</w:t>
            </w:r>
          </w:p>
        </w:tc>
        <w:tc>
          <w:tcPr>
            <w:tcW w:w="99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072</w:t>
            </w:r>
          </w:p>
        </w:tc>
        <w:tc>
          <w:tcPr>
            <w:tcW w:w="28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33A89" w:rsidRPr="00033A89" w:rsidTr="00FB6FAA">
        <w:trPr>
          <w:gridBefore w:val="1"/>
          <w:wBefore w:w="15" w:type="dxa"/>
          <w:trHeight w:val="240"/>
        </w:trPr>
        <w:tc>
          <w:tcPr>
            <w:tcW w:w="2846" w:type="dxa"/>
            <w:shd w:val="clear" w:color="auto" w:fill="FFFFFF" w:themeFill="background1"/>
            <w:noWrap/>
            <w:vAlign w:val="center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. Tremor in hands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6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2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3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02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8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2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0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2</w:t>
            </w:r>
          </w:p>
        </w:tc>
        <w:tc>
          <w:tcPr>
            <w:tcW w:w="995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380</w:t>
            </w:r>
          </w:p>
        </w:tc>
        <w:tc>
          <w:tcPr>
            <w:tcW w:w="1349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7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2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1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3</w:t>
            </w:r>
          </w:p>
        </w:tc>
        <w:tc>
          <w:tcPr>
            <w:tcW w:w="99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096</w:t>
            </w:r>
          </w:p>
        </w:tc>
        <w:tc>
          <w:tcPr>
            <w:tcW w:w="28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33A89" w:rsidRPr="00033A89" w:rsidTr="00FB6FAA">
        <w:trPr>
          <w:gridBefore w:val="1"/>
          <w:wBefore w:w="15" w:type="dxa"/>
          <w:trHeight w:val="240"/>
        </w:trPr>
        <w:tc>
          <w:tcPr>
            <w:tcW w:w="2846" w:type="dxa"/>
            <w:shd w:val="clear" w:color="auto" w:fill="FFFFFF" w:themeFill="background1"/>
            <w:noWrap/>
            <w:vAlign w:val="center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3. </w:t>
            </w: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Dizziness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.3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4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.7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2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060</w:t>
            </w:r>
          </w:p>
        </w:tc>
        <w:tc>
          <w:tcPr>
            <w:tcW w:w="1276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.2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3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3.1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2</w:t>
            </w:r>
          </w:p>
        </w:tc>
        <w:tc>
          <w:tcPr>
            <w:tcW w:w="995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001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349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.2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3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.8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3</w:t>
            </w:r>
          </w:p>
        </w:tc>
        <w:tc>
          <w:tcPr>
            <w:tcW w:w="99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008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28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33A89" w:rsidRPr="00033A89" w:rsidTr="00FB6FAA">
        <w:trPr>
          <w:gridBefore w:val="1"/>
          <w:wBefore w:w="15" w:type="dxa"/>
          <w:trHeight w:val="240"/>
        </w:trPr>
        <w:tc>
          <w:tcPr>
            <w:tcW w:w="2846" w:type="dxa"/>
            <w:shd w:val="clear" w:color="auto" w:fill="FFFFFF" w:themeFill="background1"/>
            <w:noWrap/>
            <w:vAlign w:val="center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4. </w:t>
            </w:r>
            <w:r w:rsidRPr="00033A8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alpitation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1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4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.0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4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001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3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3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.1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5</w:t>
            </w:r>
          </w:p>
        </w:tc>
        <w:tc>
          <w:tcPr>
            <w:tcW w:w="995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002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349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2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4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9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4</w:t>
            </w:r>
          </w:p>
        </w:tc>
        <w:tc>
          <w:tcPr>
            <w:tcW w:w="99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016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28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33A89" w:rsidRPr="00033A89" w:rsidTr="00FB6FAA">
        <w:trPr>
          <w:gridBefore w:val="1"/>
          <w:wBefore w:w="15" w:type="dxa"/>
          <w:trHeight w:val="240"/>
        </w:trPr>
        <w:tc>
          <w:tcPr>
            <w:tcW w:w="2846" w:type="dxa"/>
            <w:shd w:val="clear" w:color="auto" w:fill="FFFFFF" w:themeFill="background1"/>
            <w:noWrap/>
            <w:vAlign w:val="center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5. </w:t>
            </w:r>
            <w:r w:rsidRPr="00033A8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Headache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.0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4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.4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3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112</w:t>
            </w:r>
          </w:p>
        </w:tc>
        <w:tc>
          <w:tcPr>
            <w:tcW w:w="1276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9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3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.7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4</w:t>
            </w:r>
          </w:p>
        </w:tc>
        <w:tc>
          <w:tcPr>
            <w:tcW w:w="995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002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349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8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4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.5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2</w:t>
            </w:r>
          </w:p>
        </w:tc>
        <w:tc>
          <w:tcPr>
            <w:tcW w:w="99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007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28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33A89" w:rsidRPr="00033A89" w:rsidTr="00FB6FAA">
        <w:trPr>
          <w:gridBefore w:val="1"/>
          <w:wBefore w:w="15" w:type="dxa"/>
          <w:trHeight w:val="240"/>
        </w:trPr>
        <w:tc>
          <w:tcPr>
            <w:tcW w:w="2846" w:type="dxa"/>
            <w:shd w:val="clear" w:color="auto" w:fill="FFFFFF" w:themeFill="background1"/>
            <w:noWrap/>
            <w:vAlign w:val="center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6. </w:t>
            </w:r>
            <w:r w:rsidRPr="00033A8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rofuse perspiration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5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9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1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074</w:t>
            </w:r>
          </w:p>
        </w:tc>
        <w:tc>
          <w:tcPr>
            <w:tcW w:w="1276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6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0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8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1</w:t>
            </w:r>
          </w:p>
        </w:tc>
        <w:tc>
          <w:tcPr>
            <w:tcW w:w="995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341</w:t>
            </w:r>
          </w:p>
        </w:tc>
        <w:tc>
          <w:tcPr>
            <w:tcW w:w="1349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6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0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7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0</w:t>
            </w:r>
          </w:p>
        </w:tc>
        <w:tc>
          <w:tcPr>
            <w:tcW w:w="99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553</w:t>
            </w:r>
          </w:p>
        </w:tc>
        <w:tc>
          <w:tcPr>
            <w:tcW w:w="28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33A89" w:rsidRPr="00033A89" w:rsidTr="00FB6FAA">
        <w:trPr>
          <w:gridBefore w:val="1"/>
          <w:wBefore w:w="15" w:type="dxa"/>
          <w:trHeight w:val="240"/>
        </w:trPr>
        <w:tc>
          <w:tcPr>
            <w:tcW w:w="2846" w:type="dxa"/>
            <w:shd w:val="clear" w:color="auto" w:fill="FFFFFF" w:themeFill="background1"/>
            <w:noWrap/>
            <w:vAlign w:val="center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7. </w:t>
            </w:r>
            <w:r w:rsidRPr="00033A8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Blurred vision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9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2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5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3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011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0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2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6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4</w:t>
            </w:r>
          </w:p>
        </w:tc>
        <w:tc>
          <w:tcPr>
            <w:tcW w:w="995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025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349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9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1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4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3</w:t>
            </w:r>
          </w:p>
        </w:tc>
        <w:tc>
          <w:tcPr>
            <w:tcW w:w="99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030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28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33A89" w:rsidRPr="00033A89" w:rsidTr="00FB6FAA">
        <w:trPr>
          <w:gridBefore w:val="1"/>
          <w:wBefore w:w="15" w:type="dxa"/>
          <w:trHeight w:val="240"/>
        </w:trPr>
        <w:tc>
          <w:tcPr>
            <w:tcW w:w="2846" w:type="dxa"/>
            <w:shd w:val="clear" w:color="auto" w:fill="FFFFFF" w:themeFill="background1"/>
            <w:noWrap/>
            <w:vAlign w:val="center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8. </w:t>
            </w:r>
            <w:r w:rsidRPr="00033A8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Chest discomfort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7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9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3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&lt;0.001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0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2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8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4</w:t>
            </w:r>
          </w:p>
        </w:tc>
        <w:tc>
          <w:tcPr>
            <w:tcW w:w="995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007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349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9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1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7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4</w:t>
            </w:r>
          </w:p>
        </w:tc>
        <w:tc>
          <w:tcPr>
            <w:tcW w:w="99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001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28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33A89" w:rsidRPr="00033A89" w:rsidTr="00FB6FAA">
        <w:trPr>
          <w:gridBefore w:val="1"/>
          <w:wBefore w:w="15" w:type="dxa"/>
          <w:trHeight w:val="240"/>
        </w:trPr>
        <w:tc>
          <w:tcPr>
            <w:tcW w:w="2846" w:type="dxa"/>
            <w:shd w:val="clear" w:color="auto" w:fill="FFFFFF" w:themeFill="background1"/>
            <w:noWrap/>
            <w:vAlign w:val="center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9. </w:t>
            </w:r>
            <w:r w:rsidRPr="00033A8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Lightheadedness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4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4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.4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2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&lt;0.001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5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.3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.7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3</w:t>
            </w:r>
          </w:p>
        </w:tc>
        <w:tc>
          <w:tcPr>
            <w:tcW w:w="995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&lt;0.001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349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5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5</w:t>
            </w:r>
          </w:p>
        </w:tc>
        <w:tc>
          <w:tcPr>
            <w:tcW w:w="1134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.3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3</w:t>
            </w:r>
          </w:p>
        </w:tc>
        <w:tc>
          <w:tcPr>
            <w:tcW w:w="99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.002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283" w:type="dxa"/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33A89" w:rsidRPr="00033A89" w:rsidTr="00FB6FAA">
        <w:trPr>
          <w:gridBefore w:val="1"/>
          <w:wBefore w:w="15" w:type="dxa"/>
          <w:trHeight w:val="240"/>
        </w:trPr>
        <w:tc>
          <w:tcPr>
            <w:tcW w:w="284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0. </w:t>
            </w:r>
            <w:r w:rsidRPr="00033A8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Concentration difficult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2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.4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&lt;0.001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4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.5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4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&lt;0.001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.2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2.3</w:t>
            </w:r>
            <w:r w:rsidRPr="00033A8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1.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3A8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&lt;0.001</w:t>
            </w:r>
            <w:r w:rsidRPr="00033A89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574F" w:rsidRPr="00033A89" w:rsidRDefault="00CC574F" w:rsidP="00FB6FA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:rsidR="00297571" w:rsidRPr="00033A89" w:rsidRDefault="004708CA" w:rsidP="00297571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values are demonstrated as the mean </w:t>
      </w:r>
      <w:r w:rsidRPr="00033A89">
        <w:rPr>
          <w:rFonts w:ascii="Times New Roman" w:eastAsia="Malgun Gothic" w:hAnsi="Times New Roman" w:cs="Times New Roman"/>
          <w:color w:val="000000" w:themeColor="text1"/>
          <w:kern w:val="0"/>
          <w:sz w:val="22"/>
        </w:rPr>
        <w:t xml:space="preserve">± standard deviation. </w:t>
      </w:r>
      <w:r w:rsidRPr="00033A89">
        <w:rPr>
          <w:rFonts w:ascii="Times New Roman" w:hAnsi="Times New Roman" w:hint="eastAsia"/>
          <w:color w:val="000000" w:themeColor="text1"/>
          <w:sz w:val="24"/>
          <w:szCs w:val="24"/>
        </w:rPr>
        <w:t>T-</w:t>
      </w:r>
      <w:r w:rsidRPr="00033A89">
        <w:rPr>
          <w:rFonts w:ascii="Times New Roman" w:hAnsi="Times New Roman"/>
          <w:color w:val="000000" w:themeColor="text1"/>
          <w:sz w:val="24"/>
          <w:szCs w:val="24"/>
        </w:rPr>
        <w:t>test was performed to compare the mean.</w:t>
      </w:r>
    </w:p>
    <w:p w:rsidR="00297571" w:rsidRPr="00033A89" w:rsidRDefault="00297571" w:rsidP="00297571">
      <w:pPr>
        <w:widowControl/>
        <w:wordWrap/>
        <w:autoSpaceDE/>
        <w:autoSpaceDN/>
        <w:spacing w:line="240" w:lineRule="auto"/>
        <w:jc w:val="left"/>
        <w:rPr>
          <w:rFonts w:ascii="Times New Roman" w:eastAsia="Malgun Gothic" w:hAnsi="Times New Roman" w:cs="Times New Roman"/>
          <w:b/>
          <w:color w:val="000000" w:themeColor="text1"/>
          <w:kern w:val="0"/>
          <w:sz w:val="24"/>
          <w:szCs w:val="24"/>
          <w:lang w:bidi="en-US"/>
        </w:rPr>
      </w:pPr>
      <w:r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bbreviations: </w:t>
      </w:r>
      <w:proofErr w:type="spellStart"/>
      <w:r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IQ</w:t>
      </w:r>
      <w:proofErr w:type="spellEnd"/>
      <w:r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orthostatic intolerance questionnaire, </w:t>
      </w:r>
      <w:proofErr w:type="spellStart"/>
      <w:r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OL</w:t>
      </w:r>
      <w:proofErr w:type="spellEnd"/>
      <w:r w:rsidRPr="00033A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 quality of life</w:t>
      </w:r>
    </w:p>
    <w:sectPr w:rsidR="00297571" w:rsidRPr="00033A89" w:rsidSect="007C489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4C20" w:rsidRDefault="00D64C20" w:rsidP="00643600">
      <w:pPr>
        <w:spacing w:after="0" w:line="240" w:lineRule="auto"/>
      </w:pPr>
      <w:r>
        <w:separator/>
      </w:r>
    </w:p>
  </w:endnote>
  <w:endnote w:type="continuationSeparator" w:id="0">
    <w:p w:rsidR="00D64C20" w:rsidRDefault="00D64C20" w:rsidP="006436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4C20" w:rsidRDefault="00D64C20" w:rsidP="00643600">
      <w:pPr>
        <w:spacing w:after="0" w:line="240" w:lineRule="auto"/>
      </w:pPr>
      <w:r>
        <w:separator/>
      </w:r>
    </w:p>
  </w:footnote>
  <w:footnote w:type="continuationSeparator" w:id="0">
    <w:p w:rsidR="00D64C20" w:rsidRDefault="00D64C20" w:rsidP="006436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E75ABA"/>
    <w:multiLevelType w:val="hybridMultilevel"/>
    <w:tmpl w:val="9B20A3E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239A0B12"/>
    <w:multiLevelType w:val="hybridMultilevel"/>
    <w:tmpl w:val="B1B8895E"/>
    <w:lvl w:ilvl="0" w:tplc="2D8CC498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3CBD5F5D"/>
    <w:multiLevelType w:val="hybridMultilevel"/>
    <w:tmpl w:val="E20A5CC0"/>
    <w:lvl w:ilvl="0" w:tplc="44643E56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424B6DFA"/>
    <w:multiLevelType w:val="hybridMultilevel"/>
    <w:tmpl w:val="249860DC"/>
    <w:lvl w:ilvl="0" w:tplc="1550F972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5DDC7BB1"/>
    <w:multiLevelType w:val="hybridMultilevel"/>
    <w:tmpl w:val="0C8E11A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632601C9"/>
    <w:multiLevelType w:val="hybridMultilevel"/>
    <w:tmpl w:val="0E8A1C6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Health Quality Life Ou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t9drwwtrsr5uepe2cpzt2nde2tpvvv2p20&quot;&gt;POTS study&lt;record-ids&gt;&lt;item&gt;2&lt;/item&gt;&lt;item&gt;12&lt;/item&gt;&lt;item&gt;14&lt;/item&gt;&lt;item&gt;15&lt;/item&gt;&lt;item&gt;17&lt;/item&gt;&lt;item&gt;19&lt;/item&gt;&lt;item&gt;20&lt;/item&gt;&lt;item&gt;21&lt;/item&gt;&lt;item&gt;26&lt;/item&gt;&lt;item&gt;28&lt;/item&gt;&lt;item&gt;30&lt;/item&gt;&lt;item&gt;35&lt;/item&gt;&lt;item&gt;36&lt;/item&gt;&lt;item&gt;44&lt;/item&gt;&lt;item&gt;53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  <w:docVar w:name="Total_Editing_Time" w:val="1"/>
  </w:docVars>
  <w:rsids>
    <w:rsidRoot w:val="001E7C98"/>
    <w:rsid w:val="0000642F"/>
    <w:rsid w:val="00013BFC"/>
    <w:rsid w:val="00033A89"/>
    <w:rsid w:val="00044C3E"/>
    <w:rsid w:val="00047F80"/>
    <w:rsid w:val="000529CE"/>
    <w:rsid w:val="0005511C"/>
    <w:rsid w:val="00062938"/>
    <w:rsid w:val="0007438F"/>
    <w:rsid w:val="00076D9F"/>
    <w:rsid w:val="00081470"/>
    <w:rsid w:val="000A0902"/>
    <w:rsid w:val="000A3BAC"/>
    <w:rsid w:val="000C4FD9"/>
    <w:rsid w:val="000C6F16"/>
    <w:rsid w:val="000C7CC6"/>
    <w:rsid w:val="000E4C72"/>
    <w:rsid w:val="000E7643"/>
    <w:rsid w:val="000F09BA"/>
    <w:rsid w:val="000F193D"/>
    <w:rsid w:val="000F2B86"/>
    <w:rsid w:val="0010104C"/>
    <w:rsid w:val="001047CE"/>
    <w:rsid w:val="001059F9"/>
    <w:rsid w:val="00111E48"/>
    <w:rsid w:val="0012086A"/>
    <w:rsid w:val="00126B13"/>
    <w:rsid w:val="00131F86"/>
    <w:rsid w:val="001349B3"/>
    <w:rsid w:val="00140BA4"/>
    <w:rsid w:val="00150838"/>
    <w:rsid w:val="00155297"/>
    <w:rsid w:val="00161F0B"/>
    <w:rsid w:val="00167382"/>
    <w:rsid w:val="00167F77"/>
    <w:rsid w:val="00173F43"/>
    <w:rsid w:val="0018679A"/>
    <w:rsid w:val="001874BF"/>
    <w:rsid w:val="00191DBA"/>
    <w:rsid w:val="001A258F"/>
    <w:rsid w:val="001A5794"/>
    <w:rsid w:val="001B0B6E"/>
    <w:rsid w:val="001D25BC"/>
    <w:rsid w:val="001D5701"/>
    <w:rsid w:val="001D5DE2"/>
    <w:rsid w:val="001E5B90"/>
    <w:rsid w:val="001E7C98"/>
    <w:rsid w:val="001F2C38"/>
    <w:rsid w:val="001F5F5D"/>
    <w:rsid w:val="001F7B54"/>
    <w:rsid w:val="00200A3D"/>
    <w:rsid w:val="00203FDA"/>
    <w:rsid w:val="00207EA2"/>
    <w:rsid w:val="00237E55"/>
    <w:rsid w:val="00242008"/>
    <w:rsid w:val="002772AB"/>
    <w:rsid w:val="00286543"/>
    <w:rsid w:val="00292C53"/>
    <w:rsid w:val="00292CA1"/>
    <w:rsid w:val="00297571"/>
    <w:rsid w:val="002A0202"/>
    <w:rsid w:val="002A7D5C"/>
    <w:rsid w:val="002B46FF"/>
    <w:rsid w:val="002B6125"/>
    <w:rsid w:val="002C0C7A"/>
    <w:rsid w:val="002E4865"/>
    <w:rsid w:val="002F0772"/>
    <w:rsid w:val="002F61AD"/>
    <w:rsid w:val="0030033B"/>
    <w:rsid w:val="00307F10"/>
    <w:rsid w:val="00315A55"/>
    <w:rsid w:val="00335B09"/>
    <w:rsid w:val="003372BF"/>
    <w:rsid w:val="003543EE"/>
    <w:rsid w:val="00361F14"/>
    <w:rsid w:val="00373D0C"/>
    <w:rsid w:val="00383F74"/>
    <w:rsid w:val="00392D9A"/>
    <w:rsid w:val="003946DA"/>
    <w:rsid w:val="003A0873"/>
    <w:rsid w:val="003B05CA"/>
    <w:rsid w:val="003B2CEF"/>
    <w:rsid w:val="003B46C0"/>
    <w:rsid w:val="003C0B71"/>
    <w:rsid w:val="003E0330"/>
    <w:rsid w:val="00422A1D"/>
    <w:rsid w:val="004246C4"/>
    <w:rsid w:val="00433411"/>
    <w:rsid w:val="00437F65"/>
    <w:rsid w:val="00441DBD"/>
    <w:rsid w:val="0044278E"/>
    <w:rsid w:val="00446069"/>
    <w:rsid w:val="004520FE"/>
    <w:rsid w:val="0045351C"/>
    <w:rsid w:val="0045358E"/>
    <w:rsid w:val="0046008B"/>
    <w:rsid w:val="00462413"/>
    <w:rsid w:val="00462873"/>
    <w:rsid w:val="0046318A"/>
    <w:rsid w:val="00463454"/>
    <w:rsid w:val="004708CA"/>
    <w:rsid w:val="004734DF"/>
    <w:rsid w:val="00473B12"/>
    <w:rsid w:val="00476F13"/>
    <w:rsid w:val="004770EA"/>
    <w:rsid w:val="004804EE"/>
    <w:rsid w:val="0048069D"/>
    <w:rsid w:val="00485908"/>
    <w:rsid w:val="004942C7"/>
    <w:rsid w:val="00495C32"/>
    <w:rsid w:val="004B0DBA"/>
    <w:rsid w:val="004B3678"/>
    <w:rsid w:val="004C1202"/>
    <w:rsid w:val="004C342F"/>
    <w:rsid w:val="004D0AAE"/>
    <w:rsid w:val="004D5ED9"/>
    <w:rsid w:val="004E1851"/>
    <w:rsid w:val="004E3044"/>
    <w:rsid w:val="00502CC6"/>
    <w:rsid w:val="005052BB"/>
    <w:rsid w:val="00507454"/>
    <w:rsid w:val="00507E91"/>
    <w:rsid w:val="0052042C"/>
    <w:rsid w:val="00526E6E"/>
    <w:rsid w:val="00530CE6"/>
    <w:rsid w:val="005475DF"/>
    <w:rsid w:val="00555414"/>
    <w:rsid w:val="0055561E"/>
    <w:rsid w:val="00556C89"/>
    <w:rsid w:val="0059523D"/>
    <w:rsid w:val="00595644"/>
    <w:rsid w:val="005B1564"/>
    <w:rsid w:val="005B43DD"/>
    <w:rsid w:val="005B66E6"/>
    <w:rsid w:val="005C4ACA"/>
    <w:rsid w:val="005D5CE5"/>
    <w:rsid w:val="005D7440"/>
    <w:rsid w:val="005E249F"/>
    <w:rsid w:val="005E44BE"/>
    <w:rsid w:val="006001F4"/>
    <w:rsid w:val="00600C10"/>
    <w:rsid w:val="00606E93"/>
    <w:rsid w:val="00607F13"/>
    <w:rsid w:val="0061511F"/>
    <w:rsid w:val="00616304"/>
    <w:rsid w:val="0062314C"/>
    <w:rsid w:val="006301DD"/>
    <w:rsid w:val="00634759"/>
    <w:rsid w:val="006353A7"/>
    <w:rsid w:val="00640D26"/>
    <w:rsid w:val="006425A1"/>
    <w:rsid w:val="00643600"/>
    <w:rsid w:val="00646DBA"/>
    <w:rsid w:val="006558DE"/>
    <w:rsid w:val="0066469C"/>
    <w:rsid w:val="00666327"/>
    <w:rsid w:val="00666FCC"/>
    <w:rsid w:val="006672F0"/>
    <w:rsid w:val="00670BD8"/>
    <w:rsid w:val="006811DF"/>
    <w:rsid w:val="00690373"/>
    <w:rsid w:val="00691494"/>
    <w:rsid w:val="006A34C2"/>
    <w:rsid w:val="006A3F8F"/>
    <w:rsid w:val="006A49C8"/>
    <w:rsid w:val="006C42E5"/>
    <w:rsid w:val="006D4276"/>
    <w:rsid w:val="006E63E3"/>
    <w:rsid w:val="006E7F78"/>
    <w:rsid w:val="006F141F"/>
    <w:rsid w:val="006F31D6"/>
    <w:rsid w:val="006F59F1"/>
    <w:rsid w:val="006F7C87"/>
    <w:rsid w:val="00700A18"/>
    <w:rsid w:val="007047ED"/>
    <w:rsid w:val="007111A4"/>
    <w:rsid w:val="00714286"/>
    <w:rsid w:val="00732176"/>
    <w:rsid w:val="007327B0"/>
    <w:rsid w:val="00740039"/>
    <w:rsid w:val="007548E5"/>
    <w:rsid w:val="00756D07"/>
    <w:rsid w:val="00762088"/>
    <w:rsid w:val="0076315B"/>
    <w:rsid w:val="00765473"/>
    <w:rsid w:val="007655EF"/>
    <w:rsid w:val="00765BA6"/>
    <w:rsid w:val="00773E89"/>
    <w:rsid w:val="007767D4"/>
    <w:rsid w:val="00780A25"/>
    <w:rsid w:val="0078159D"/>
    <w:rsid w:val="007A61D4"/>
    <w:rsid w:val="007A6E16"/>
    <w:rsid w:val="007B2388"/>
    <w:rsid w:val="007C3C6D"/>
    <w:rsid w:val="007C4891"/>
    <w:rsid w:val="007D306B"/>
    <w:rsid w:val="007E2932"/>
    <w:rsid w:val="007F3D3B"/>
    <w:rsid w:val="007F4BA7"/>
    <w:rsid w:val="008068CF"/>
    <w:rsid w:val="008141B4"/>
    <w:rsid w:val="00823B9D"/>
    <w:rsid w:val="0082475F"/>
    <w:rsid w:val="00837622"/>
    <w:rsid w:val="00837927"/>
    <w:rsid w:val="00846CFF"/>
    <w:rsid w:val="00865FE5"/>
    <w:rsid w:val="0087022D"/>
    <w:rsid w:val="00880C55"/>
    <w:rsid w:val="00887D7C"/>
    <w:rsid w:val="0089277C"/>
    <w:rsid w:val="0089340F"/>
    <w:rsid w:val="008A6EA0"/>
    <w:rsid w:val="008B6513"/>
    <w:rsid w:val="008B6CA3"/>
    <w:rsid w:val="008B710D"/>
    <w:rsid w:val="008C09FB"/>
    <w:rsid w:val="008E1EAF"/>
    <w:rsid w:val="008E5389"/>
    <w:rsid w:val="008F0938"/>
    <w:rsid w:val="009053AB"/>
    <w:rsid w:val="0090721E"/>
    <w:rsid w:val="009119ED"/>
    <w:rsid w:val="009146F5"/>
    <w:rsid w:val="00922792"/>
    <w:rsid w:val="009307A5"/>
    <w:rsid w:val="00931062"/>
    <w:rsid w:val="00931718"/>
    <w:rsid w:val="009411A6"/>
    <w:rsid w:val="0095452A"/>
    <w:rsid w:val="00965024"/>
    <w:rsid w:val="00977394"/>
    <w:rsid w:val="009831A6"/>
    <w:rsid w:val="0098537A"/>
    <w:rsid w:val="0099301A"/>
    <w:rsid w:val="009A27AE"/>
    <w:rsid w:val="009B3F1E"/>
    <w:rsid w:val="009B69B3"/>
    <w:rsid w:val="009E3F2D"/>
    <w:rsid w:val="009E58CF"/>
    <w:rsid w:val="009E6E44"/>
    <w:rsid w:val="009E7F60"/>
    <w:rsid w:val="009F1C92"/>
    <w:rsid w:val="009F1E37"/>
    <w:rsid w:val="009F21B8"/>
    <w:rsid w:val="00A04211"/>
    <w:rsid w:val="00A05815"/>
    <w:rsid w:val="00A535EE"/>
    <w:rsid w:val="00A61447"/>
    <w:rsid w:val="00A629FB"/>
    <w:rsid w:val="00A62F27"/>
    <w:rsid w:val="00A71DD0"/>
    <w:rsid w:val="00A77DD3"/>
    <w:rsid w:val="00A8029C"/>
    <w:rsid w:val="00A84BDB"/>
    <w:rsid w:val="00A85DC7"/>
    <w:rsid w:val="00A92780"/>
    <w:rsid w:val="00A929AC"/>
    <w:rsid w:val="00A95C75"/>
    <w:rsid w:val="00AA39B8"/>
    <w:rsid w:val="00AB1D48"/>
    <w:rsid w:val="00AC1F1F"/>
    <w:rsid w:val="00AC6436"/>
    <w:rsid w:val="00AD0849"/>
    <w:rsid w:val="00AD3112"/>
    <w:rsid w:val="00AD4FAF"/>
    <w:rsid w:val="00AE0452"/>
    <w:rsid w:val="00AE057B"/>
    <w:rsid w:val="00AE1077"/>
    <w:rsid w:val="00AE4F2D"/>
    <w:rsid w:val="00AF22D7"/>
    <w:rsid w:val="00AF7AE6"/>
    <w:rsid w:val="00B01386"/>
    <w:rsid w:val="00B14F21"/>
    <w:rsid w:val="00B219D7"/>
    <w:rsid w:val="00B23D06"/>
    <w:rsid w:val="00B3380C"/>
    <w:rsid w:val="00B40373"/>
    <w:rsid w:val="00B52E54"/>
    <w:rsid w:val="00B5429F"/>
    <w:rsid w:val="00B57C24"/>
    <w:rsid w:val="00B7072E"/>
    <w:rsid w:val="00B84B46"/>
    <w:rsid w:val="00BA5861"/>
    <w:rsid w:val="00BC64B1"/>
    <w:rsid w:val="00BD1FCE"/>
    <w:rsid w:val="00BD7350"/>
    <w:rsid w:val="00BE48D6"/>
    <w:rsid w:val="00BF7984"/>
    <w:rsid w:val="00BF7B3E"/>
    <w:rsid w:val="00C00264"/>
    <w:rsid w:val="00C11027"/>
    <w:rsid w:val="00C13D44"/>
    <w:rsid w:val="00C25AB1"/>
    <w:rsid w:val="00C54E4A"/>
    <w:rsid w:val="00C56116"/>
    <w:rsid w:val="00C749D3"/>
    <w:rsid w:val="00CA19ED"/>
    <w:rsid w:val="00CA20B9"/>
    <w:rsid w:val="00CA384E"/>
    <w:rsid w:val="00CA4557"/>
    <w:rsid w:val="00CA4A7B"/>
    <w:rsid w:val="00CA7599"/>
    <w:rsid w:val="00CB5F83"/>
    <w:rsid w:val="00CC02B1"/>
    <w:rsid w:val="00CC574F"/>
    <w:rsid w:val="00CD13F6"/>
    <w:rsid w:val="00CD1FB2"/>
    <w:rsid w:val="00CF2E6F"/>
    <w:rsid w:val="00D00F25"/>
    <w:rsid w:val="00D15932"/>
    <w:rsid w:val="00D15B4C"/>
    <w:rsid w:val="00D17926"/>
    <w:rsid w:val="00D248EC"/>
    <w:rsid w:val="00D321DB"/>
    <w:rsid w:val="00D34D9A"/>
    <w:rsid w:val="00D35F80"/>
    <w:rsid w:val="00D37A48"/>
    <w:rsid w:val="00D531CC"/>
    <w:rsid w:val="00D57DF9"/>
    <w:rsid w:val="00D606A2"/>
    <w:rsid w:val="00D634E0"/>
    <w:rsid w:val="00D64C20"/>
    <w:rsid w:val="00D670D9"/>
    <w:rsid w:val="00D76E03"/>
    <w:rsid w:val="00D839F3"/>
    <w:rsid w:val="00D84B3F"/>
    <w:rsid w:val="00D85788"/>
    <w:rsid w:val="00D90C46"/>
    <w:rsid w:val="00D94F54"/>
    <w:rsid w:val="00D958BD"/>
    <w:rsid w:val="00DA72C0"/>
    <w:rsid w:val="00DD6786"/>
    <w:rsid w:val="00DE2F93"/>
    <w:rsid w:val="00DE3BCC"/>
    <w:rsid w:val="00DE6C26"/>
    <w:rsid w:val="00DF1DA8"/>
    <w:rsid w:val="00E07A83"/>
    <w:rsid w:val="00E34EB7"/>
    <w:rsid w:val="00E372A6"/>
    <w:rsid w:val="00E4793F"/>
    <w:rsid w:val="00E57333"/>
    <w:rsid w:val="00E579F8"/>
    <w:rsid w:val="00E653E7"/>
    <w:rsid w:val="00E732B9"/>
    <w:rsid w:val="00E83A9C"/>
    <w:rsid w:val="00E84878"/>
    <w:rsid w:val="00E9746A"/>
    <w:rsid w:val="00EA7BDC"/>
    <w:rsid w:val="00EB0B7D"/>
    <w:rsid w:val="00EC1414"/>
    <w:rsid w:val="00EC544A"/>
    <w:rsid w:val="00EC5CBE"/>
    <w:rsid w:val="00ED1146"/>
    <w:rsid w:val="00ED7252"/>
    <w:rsid w:val="00EE1BDC"/>
    <w:rsid w:val="00EF065B"/>
    <w:rsid w:val="00EF386E"/>
    <w:rsid w:val="00F0474A"/>
    <w:rsid w:val="00F058E8"/>
    <w:rsid w:val="00F076ED"/>
    <w:rsid w:val="00F20012"/>
    <w:rsid w:val="00F23E8E"/>
    <w:rsid w:val="00F353EF"/>
    <w:rsid w:val="00F42E3A"/>
    <w:rsid w:val="00F4347C"/>
    <w:rsid w:val="00F44270"/>
    <w:rsid w:val="00F44D12"/>
    <w:rsid w:val="00F476BD"/>
    <w:rsid w:val="00F52AE8"/>
    <w:rsid w:val="00F56C73"/>
    <w:rsid w:val="00F645E8"/>
    <w:rsid w:val="00F724D6"/>
    <w:rsid w:val="00F73C7B"/>
    <w:rsid w:val="00F76A73"/>
    <w:rsid w:val="00F848E0"/>
    <w:rsid w:val="00F90263"/>
    <w:rsid w:val="00F91D14"/>
    <w:rsid w:val="00FA1F38"/>
    <w:rsid w:val="00FA4636"/>
    <w:rsid w:val="00FA5651"/>
    <w:rsid w:val="00FA626F"/>
    <w:rsid w:val="00FB0088"/>
    <w:rsid w:val="00FB0E02"/>
    <w:rsid w:val="00FB2472"/>
    <w:rsid w:val="00FB2D5D"/>
    <w:rsid w:val="00FB6FAA"/>
    <w:rsid w:val="00FC5012"/>
    <w:rsid w:val="00FC7348"/>
    <w:rsid w:val="00FD18D0"/>
    <w:rsid w:val="00FD6D2C"/>
    <w:rsid w:val="00FD7D81"/>
    <w:rsid w:val="00FE0904"/>
    <w:rsid w:val="00FE2F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37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360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3600"/>
  </w:style>
  <w:style w:type="paragraph" w:styleId="Footer">
    <w:name w:val="footer"/>
    <w:basedOn w:val="Normal"/>
    <w:link w:val="FooterChar"/>
    <w:uiPriority w:val="99"/>
    <w:unhideWhenUsed/>
    <w:rsid w:val="0064360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43600"/>
  </w:style>
  <w:style w:type="paragraph" w:styleId="ListParagraph">
    <w:name w:val="List Paragraph"/>
    <w:basedOn w:val="Normal"/>
    <w:uiPriority w:val="34"/>
    <w:qFormat/>
    <w:rsid w:val="00FE0904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A77DD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34EB7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4EB7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E34EB7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4EB7"/>
    <w:rPr>
      <w:rFonts w:ascii="Malgun Gothic" w:eastAsia="Malgun Gothic" w:hAnsi="Malgun Gothic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E03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E03"/>
    <w:rPr>
      <w:rFonts w:ascii="Tahoma" w:eastAsiaTheme="majorEastAsia" w:hAnsi="Tahoma" w:cs="Tahoma"/>
      <w:sz w:val="16"/>
      <w:szCs w:val="18"/>
    </w:rPr>
  </w:style>
  <w:style w:type="paragraph" w:styleId="NormalWeb">
    <w:name w:val="Normal (Web)"/>
    <w:basedOn w:val="Normal"/>
    <w:uiPriority w:val="99"/>
    <w:semiHidden/>
    <w:unhideWhenUsed/>
    <w:rsid w:val="0028654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08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084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084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8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849"/>
    <w:rPr>
      <w:b/>
      <w:bCs/>
      <w:szCs w:val="20"/>
    </w:rPr>
  </w:style>
  <w:style w:type="paragraph" w:styleId="Revision">
    <w:name w:val="Revision"/>
    <w:hidden/>
    <w:uiPriority w:val="99"/>
    <w:semiHidden/>
    <w:rsid w:val="00A61447"/>
    <w:pPr>
      <w:spacing w:after="0" w:line="240" w:lineRule="auto"/>
      <w:jc w:val="left"/>
    </w:pPr>
  </w:style>
  <w:style w:type="character" w:customStyle="1" w:styleId="apple-converted-space">
    <w:name w:val="apple-converted-space"/>
    <w:basedOn w:val="DefaultParagraphFont"/>
    <w:rsid w:val="006A3F8F"/>
  </w:style>
  <w:style w:type="paragraph" w:customStyle="1" w:styleId="1">
    <w:name w:val="간격 없음1"/>
    <w:basedOn w:val="Normal"/>
    <w:link w:val="NoSpacingChar"/>
    <w:uiPriority w:val="1"/>
    <w:qFormat/>
    <w:rsid w:val="0089277C"/>
    <w:pPr>
      <w:widowControl/>
      <w:wordWrap/>
      <w:autoSpaceDE/>
      <w:autoSpaceDN/>
      <w:spacing w:after="0" w:line="240" w:lineRule="auto"/>
    </w:pPr>
    <w:rPr>
      <w:rFonts w:ascii="Calibri" w:eastAsia="Malgun Gothic" w:hAnsi="Calibri" w:cs="Times New Roman"/>
      <w:kern w:val="0"/>
      <w:szCs w:val="20"/>
      <w:lang w:eastAsia="en-US" w:bidi="en-US"/>
    </w:rPr>
  </w:style>
  <w:style w:type="character" w:customStyle="1" w:styleId="NoSpacingChar">
    <w:name w:val="No Spacing Char"/>
    <w:basedOn w:val="DefaultParagraphFont"/>
    <w:link w:val="1"/>
    <w:uiPriority w:val="1"/>
    <w:rsid w:val="0089277C"/>
    <w:rPr>
      <w:rFonts w:ascii="Calibri" w:eastAsia="Malgun Gothic" w:hAnsi="Calibri" w:cs="Times New Roman"/>
      <w:kern w:val="0"/>
      <w:szCs w:val="20"/>
      <w:lang w:eastAsia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3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9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09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6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31C91D-5739-4F04-8147-84ED3ED37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4</Words>
  <Characters>3472</Characters>
  <Application>Microsoft Office Word</Application>
  <DocSecurity>0</DocSecurity>
  <Lines>133</Lines>
  <Paragraphs>9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i Global</Company>
  <LinksUpToDate>false</LinksUpToDate>
  <CharactersWithSpaces>3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CFUNDADOR</cp:lastModifiedBy>
  <cp:revision>5</cp:revision>
  <cp:lastPrinted>2016-08-19T08:56:00Z</cp:lastPrinted>
  <dcterms:created xsi:type="dcterms:W3CDTF">2016-10-01T13:05:00Z</dcterms:created>
  <dcterms:modified xsi:type="dcterms:W3CDTF">2016-10-01T14:06:00Z</dcterms:modified>
</cp:coreProperties>
</file>